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63B98" w14:textId="77777777" w:rsidR="00AF09CA" w:rsidRPr="00B32D66" w:rsidRDefault="00AF09CA" w:rsidP="00AF09CA">
      <w:pPr>
        <w:rPr>
          <w:rFonts w:ascii="Times New Roman" w:hAnsi="Times New Roman" w:cs="Times New Roman"/>
        </w:rPr>
      </w:pPr>
      <w:r w:rsidRPr="00B32D66">
        <w:rPr>
          <w:rFonts w:ascii="Times New Roman" w:hAnsi="Times New Roman" w:cs="Times New Roman"/>
          <w:b/>
          <w:bCs/>
        </w:rPr>
        <w:t>Supplementary table 4.</w:t>
      </w:r>
      <w:r w:rsidRPr="00B32D66">
        <w:rPr>
          <w:rFonts w:ascii="Times New Roman" w:hAnsi="Times New Roman" w:cs="Times New Roman"/>
        </w:rPr>
        <w:t xml:space="preserve"> Effect of education on screening preferences for NCDs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3120"/>
        <w:gridCol w:w="1128"/>
        <w:gridCol w:w="1134"/>
        <w:gridCol w:w="992"/>
        <w:gridCol w:w="992"/>
        <w:gridCol w:w="993"/>
        <w:gridCol w:w="992"/>
        <w:gridCol w:w="850"/>
        <w:gridCol w:w="851"/>
        <w:gridCol w:w="1276"/>
        <w:gridCol w:w="1275"/>
      </w:tblGrid>
      <w:tr w:rsidR="00AF09CA" w:rsidRPr="00B32D66" w14:paraId="0E918751" w14:textId="77777777" w:rsidTr="00AF09CA">
        <w:trPr>
          <w:trHeight w:val="201"/>
        </w:trPr>
        <w:tc>
          <w:tcPr>
            <w:tcW w:w="3120" w:type="dxa"/>
            <w:vMerge w:val="restart"/>
            <w:hideMark/>
          </w:tcPr>
          <w:p w14:paraId="5C2932C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6231" w:type="dxa"/>
            <w:gridSpan w:val="6"/>
            <w:hideMark/>
          </w:tcPr>
          <w:p w14:paraId="338CC56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701" w:type="dxa"/>
            <w:gridSpan w:val="2"/>
            <w:vMerge w:val="restart"/>
            <w:hideMark/>
          </w:tcPr>
          <w:p w14:paraId="3A7D7EC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76" w:type="dxa"/>
            <w:vMerge w:val="restart"/>
            <w:hideMark/>
          </w:tcPr>
          <w:p w14:paraId="7B75258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chi2(</w:t>
            </w:r>
            <w:proofErr w:type="spellStart"/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75" w:type="dxa"/>
            <w:vMerge w:val="restart"/>
            <w:hideMark/>
          </w:tcPr>
          <w:p w14:paraId="582E983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F09CA" w:rsidRPr="00B32D66" w14:paraId="51F2D866" w14:textId="77777777" w:rsidTr="00AF09CA">
        <w:trPr>
          <w:trHeight w:val="261"/>
        </w:trPr>
        <w:tc>
          <w:tcPr>
            <w:tcW w:w="3120" w:type="dxa"/>
            <w:vMerge/>
            <w:hideMark/>
          </w:tcPr>
          <w:p w14:paraId="0000D70B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2" w:type="dxa"/>
            <w:gridSpan w:val="2"/>
            <w:hideMark/>
          </w:tcPr>
          <w:p w14:paraId="3B465F5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High school/ College certificate/ Diploma</w:t>
            </w:r>
          </w:p>
        </w:tc>
        <w:tc>
          <w:tcPr>
            <w:tcW w:w="1984" w:type="dxa"/>
            <w:gridSpan w:val="2"/>
            <w:hideMark/>
          </w:tcPr>
          <w:p w14:paraId="15C47C1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Undergraduate degree</w:t>
            </w:r>
          </w:p>
        </w:tc>
        <w:tc>
          <w:tcPr>
            <w:tcW w:w="1985" w:type="dxa"/>
            <w:gridSpan w:val="2"/>
            <w:hideMark/>
          </w:tcPr>
          <w:p w14:paraId="2DD9BD8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Postgraduate degree</w:t>
            </w:r>
          </w:p>
        </w:tc>
        <w:tc>
          <w:tcPr>
            <w:tcW w:w="1701" w:type="dxa"/>
            <w:gridSpan w:val="2"/>
            <w:vMerge/>
            <w:hideMark/>
          </w:tcPr>
          <w:p w14:paraId="154798FE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76C4F24E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7C9096B7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F09CA" w:rsidRPr="00B32D66" w14:paraId="0142E341" w14:textId="77777777" w:rsidTr="00AF09CA">
        <w:trPr>
          <w:trHeight w:val="261"/>
        </w:trPr>
        <w:tc>
          <w:tcPr>
            <w:tcW w:w="3120" w:type="dxa"/>
            <w:vMerge/>
            <w:hideMark/>
          </w:tcPr>
          <w:p w14:paraId="6C64ACE0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8" w:type="dxa"/>
            <w:hideMark/>
          </w:tcPr>
          <w:p w14:paraId="6D48F5D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hideMark/>
          </w:tcPr>
          <w:p w14:paraId="230B819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2" w:type="dxa"/>
            <w:hideMark/>
          </w:tcPr>
          <w:p w14:paraId="0B771A8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hideMark/>
          </w:tcPr>
          <w:p w14:paraId="734282D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3" w:type="dxa"/>
            <w:hideMark/>
          </w:tcPr>
          <w:p w14:paraId="59A34AD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hideMark/>
          </w:tcPr>
          <w:p w14:paraId="687B5CB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50" w:type="dxa"/>
            <w:hideMark/>
          </w:tcPr>
          <w:p w14:paraId="5F9FE7C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51" w:type="dxa"/>
            <w:hideMark/>
          </w:tcPr>
          <w:p w14:paraId="148C030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76" w:type="dxa"/>
            <w:vMerge/>
            <w:hideMark/>
          </w:tcPr>
          <w:p w14:paraId="5A5D0ACB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3E73F320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F09CA" w:rsidRPr="00B32D66" w14:paraId="25FF5495" w14:textId="77777777" w:rsidTr="00AF09CA">
        <w:trPr>
          <w:trHeight w:val="190"/>
        </w:trPr>
        <w:tc>
          <w:tcPr>
            <w:tcW w:w="3120" w:type="dxa"/>
            <w:hideMark/>
          </w:tcPr>
          <w:p w14:paraId="7E14D2CE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Allergies</w:t>
            </w:r>
          </w:p>
        </w:tc>
        <w:tc>
          <w:tcPr>
            <w:tcW w:w="1128" w:type="dxa"/>
            <w:hideMark/>
          </w:tcPr>
          <w:p w14:paraId="7FE830C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hideMark/>
          </w:tcPr>
          <w:p w14:paraId="09A3548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59EE6E9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2B16B0B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hideMark/>
          </w:tcPr>
          <w:p w14:paraId="208625F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556C15A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hideMark/>
          </w:tcPr>
          <w:p w14:paraId="2E87911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hideMark/>
          </w:tcPr>
          <w:p w14:paraId="21D60F0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hideMark/>
          </w:tcPr>
          <w:p w14:paraId="2C0A3F3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2.473(4)</w:t>
            </w:r>
          </w:p>
        </w:tc>
        <w:tc>
          <w:tcPr>
            <w:tcW w:w="1275" w:type="dxa"/>
            <w:hideMark/>
          </w:tcPr>
          <w:p w14:paraId="20277D5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0.014</w:t>
            </w:r>
          </w:p>
        </w:tc>
      </w:tr>
      <w:tr w:rsidR="00AF09CA" w:rsidRPr="00B32D66" w14:paraId="3CEA2E30" w14:textId="77777777" w:rsidTr="00AF09CA">
        <w:trPr>
          <w:trHeight w:val="190"/>
        </w:trPr>
        <w:tc>
          <w:tcPr>
            <w:tcW w:w="3120" w:type="dxa"/>
            <w:hideMark/>
          </w:tcPr>
          <w:p w14:paraId="4F5CAEE5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8" w:type="dxa"/>
            <w:hideMark/>
          </w:tcPr>
          <w:p w14:paraId="31AE6E1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hideMark/>
          </w:tcPr>
          <w:p w14:paraId="0BC16B1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92.9</w:t>
            </w:r>
          </w:p>
        </w:tc>
        <w:tc>
          <w:tcPr>
            <w:tcW w:w="992" w:type="dxa"/>
            <w:hideMark/>
          </w:tcPr>
          <w:p w14:paraId="16359D2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2" w:type="dxa"/>
            <w:hideMark/>
          </w:tcPr>
          <w:p w14:paraId="21D9E40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93.6</w:t>
            </w:r>
          </w:p>
        </w:tc>
        <w:tc>
          <w:tcPr>
            <w:tcW w:w="993" w:type="dxa"/>
            <w:hideMark/>
          </w:tcPr>
          <w:p w14:paraId="3F0E206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2" w:type="dxa"/>
            <w:hideMark/>
          </w:tcPr>
          <w:p w14:paraId="1BFF232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6.0</w:t>
            </w:r>
          </w:p>
        </w:tc>
        <w:tc>
          <w:tcPr>
            <w:tcW w:w="850" w:type="dxa"/>
            <w:hideMark/>
          </w:tcPr>
          <w:p w14:paraId="25F39CE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51" w:type="dxa"/>
            <w:hideMark/>
          </w:tcPr>
          <w:p w14:paraId="0DD723A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1276" w:type="dxa"/>
            <w:hideMark/>
          </w:tcPr>
          <w:p w14:paraId="1180BB4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129D704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55F0830E" w14:textId="77777777" w:rsidTr="00AF09CA">
        <w:trPr>
          <w:trHeight w:val="190"/>
        </w:trPr>
        <w:tc>
          <w:tcPr>
            <w:tcW w:w="3120" w:type="dxa"/>
            <w:hideMark/>
          </w:tcPr>
          <w:p w14:paraId="7EFAB6B5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8" w:type="dxa"/>
            <w:hideMark/>
          </w:tcPr>
          <w:p w14:paraId="734044B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0398661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2" w:type="dxa"/>
            <w:hideMark/>
          </w:tcPr>
          <w:p w14:paraId="08922D5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hideMark/>
          </w:tcPr>
          <w:p w14:paraId="6AE2556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3" w:type="dxa"/>
            <w:hideMark/>
          </w:tcPr>
          <w:p w14:paraId="07F2E80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hideMark/>
          </w:tcPr>
          <w:p w14:paraId="0CBBEA0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850" w:type="dxa"/>
            <w:hideMark/>
          </w:tcPr>
          <w:p w14:paraId="200EAD3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1" w:type="dxa"/>
            <w:hideMark/>
          </w:tcPr>
          <w:p w14:paraId="6E18158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1276" w:type="dxa"/>
            <w:hideMark/>
          </w:tcPr>
          <w:p w14:paraId="2CFEFA9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4CE05A2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15C1EA12" w14:textId="77777777" w:rsidTr="00AF09CA">
        <w:trPr>
          <w:trHeight w:val="190"/>
        </w:trPr>
        <w:tc>
          <w:tcPr>
            <w:tcW w:w="3120" w:type="dxa"/>
            <w:hideMark/>
          </w:tcPr>
          <w:p w14:paraId="06E0A2F4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128" w:type="dxa"/>
            <w:hideMark/>
          </w:tcPr>
          <w:p w14:paraId="72D82F9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hideMark/>
          </w:tcPr>
          <w:p w14:paraId="6AA5F86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92" w:type="dxa"/>
            <w:hideMark/>
          </w:tcPr>
          <w:p w14:paraId="7C38B90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hideMark/>
          </w:tcPr>
          <w:p w14:paraId="271F214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3" w:type="dxa"/>
            <w:hideMark/>
          </w:tcPr>
          <w:p w14:paraId="704D663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hideMark/>
          </w:tcPr>
          <w:p w14:paraId="6456D3E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850" w:type="dxa"/>
            <w:hideMark/>
          </w:tcPr>
          <w:p w14:paraId="720CE87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hideMark/>
          </w:tcPr>
          <w:p w14:paraId="743EEE0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76" w:type="dxa"/>
            <w:hideMark/>
          </w:tcPr>
          <w:p w14:paraId="2D3D6F0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hideMark/>
          </w:tcPr>
          <w:p w14:paraId="28D8870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708C7C95" w14:textId="77777777" w:rsidTr="00AF09CA">
        <w:trPr>
          <w:trHeight w:val="190"/>
        </w:trPr>
        <w:tc>
          <w:tcPr>
            <w:tcW w:w="3120" w:type="dxa"/>
            <w:hideMark/>
          </w:tcPr>
          <w:p w14:paraId="4B3D810A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Asthma</w:t>
            </w:r>
          </w:p>
        </w:tc>
        <w:tc>
          <w:tcPr>
            <w:tcW w:w="1128" w:type="dxa"/>
            <w:hideMark/>
          </w:tcPr>
          <w:p w14:paraId="118C47EF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hideMark/>
          </w:tcPr>
          <w:p w14:paraId="4DB0537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080076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4AA8D33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49BB7B7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87C2FB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0F3E5A4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6619A8A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169347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0.736(2)</w:t>
            </w:r>
          </w:p>
        </w:tc>
        <w:tc>
          <w:tcPr>
            <w:tcW w:w="1275" w:type="dxa"/>
            <w:hideMark/>
          </w:tcPr>
          <w:p w14:paraId="3C0D97F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AF09CA" w:rsidRPr="00B32D66" w14:paraId="007E7D5C" w14:textId="77777777" w:rsidTr="00AF09CA">
        <w:trPr>
          <w:trHeight w:val="190"/>
        </w:trPr>
        <w:tc>
          <w:tcPr>
            <w:tcW w:w="3120" w:type="dxa"/>
            <w:hideMark/>
          </w:tcPr>
          <w:p w14:paraId="589443DB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8" w:type="dxa"/>
            <w:hideMark/>
          </w:tcPr>
          <w:p w14:paraId="4AFC1FC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hideMark/>
          </w:tcPr>
          <w:p w14:paraId="455BA20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992" w:type="dxa"/>
            <w:hideMark/>
          </w:tcPr>
          <w:p w14:paraId="6763E21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2" w:type="dxa"/>
            <w:hideMark/>
          </w:tcPr>
          <w:p w14:paraId="7DE5C71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93.6</w:t>
            </w:r>
          </w:p>
        </w:tc>
        <w:tc>
          <w:tcPr>
            <w:tcW w:w="993" w:type="dxa"/>
            <w:hideMark/>
          </w:tcPr>
          <w:p w14:paraId="7313169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  <w:hideMark/>
          </w:tcPr>
          <w:p w14:paraId="3E5788D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0.4</w:t>
            </w:r>
          </w:p>
        </w:tc>
        <w:tc>
          <w:tcPr>
            <w:tcW w:w="850" w:type="dxa"/>
            <w:hideMark/>
          </w:tcPr>
          <w:p w14:paraId="3F2940B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51" w:type="dxa"/>
            <w:hideMark/>
          </w:tcPr>
          <w:p w14:paraId="2CA3ED6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81.8</w:t>
            </w:r>
          </w:p>
        </w:tc>
        <w:tc>
          <w:tcPr>
            <w:tcW w:w="1276" w:type="dxa"/>
            <w:hideMark/>
          </w:tcPr>
          <w:p w14:paraId="27D6F16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7BF8526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6BA40832" w14:textId="77777777" w:rsidTr="00AF09CA">
        <w:trPr>
          <w:trHeight w:val="190"/>
        </w:trPr>
        <w:tc>
          <w:tcPr>
            <w:tcW w:w="3120" w:type="dxa"/>
            <w:hideMark/>
          </w:tcPr>
          <w:p w14:paraId="0F9BE59A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8" w:type="dxa"/>
            <w:hideMark/>
          </w:tcPr>
          <w:p w14:paraId="6AC3FAB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hideMark/>
          </w:tcPr>
          <w:p w14:paraId="7B77406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92" w:type="dxa"/>
            <w:hideMark/>
          </w:tcPr>
          <w:p w14:paraId="28EE647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hideMark/>
          </w:tcPr>
          <w:p w14:paraId="5C911A2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993" w:type="dxa"/>
            <w:hideMark/>
          </w:tcPr>
          <w:p w14:paraId="45A4F36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hideMark/>
          </w:tcPr>
          <w:p w14:paraId="6419A65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850" w:type="dxa"/>
            <w:hideMark/>
          </w:tcPr>
          <w:p w14:paraId="470ED96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51" w:type="dxa"/>
            <w:hideMark/>
          </w:tcPr>
          <w:p w14:paraId="1FB72C0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276" w:type="dxa"/>
            <w:hideMark/>
          </w:tcPr>
          <w:p w14:paraId="512183D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0DCC249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1DB42411" w14:textId="77777777" w:rsidTr="00AF09CA">
        <w:trPr>
          <w:trHeight w:val="190"/>
        </w:trPr>
        <w:tc>
          <w:tcPr>
            <w:tcW w:w="3120" w:type="dxa"/>
            <w:hideMark/>
          </w:tcPr>
          <w:p w14:paraId="0EDB5C7B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Cancer</w:t>
            </w:r>
          </w:p>
        </w:tc>
        <w:tc>
          <w:tcPr>
            <w:tcW w:w="1128" w:type="dxa"/>
            <w:hideMark/>
          </w:tcPr>
          <w:p w14:paraId="107786F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hideMark/>
          </w:tcPr>
          <w:p w14:paraId="548198F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0AD6BA9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6ABFF6E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hideMark/>
          </w:tcPr>
          <w:p w14:paraId="617119B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4AF595F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hideMark/>
          </w:tcPr>
          <w:p w14:paraId="4A862B6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hideMark/>
          </w:tcPr>
          <w:p w14:paraId="183CA52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hideMark/>
          </w:tcPr>
          <w:p w14:paraId="6998979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4.076(4)</w:t>
            </w:r>
          </w:p>
        </w:tc>
        <w:tc>
          <w:tcPr>
            <w:tcW w:w="1275" w:type="dxa"/>
            <w:hideMark/>
          </w:tcPr>
          <w:p w14:paraId="1DFD690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AF09CA" w:rsidRPr="00B32D66" w14:paraId="502EBF38" w14:textId="77777777" w:rsidTr="00AF09CA">
        <w:trPr>
          <w:trHeight w:val="190"/>
        </w:trPr>
        <w:tc>
          <w:tcPr>
            <w:tcW w:w="3120" w:type="dxa"/>
            <w:hideMark/>
          </w:tcPr>
          <w:p w14:paraId="22D85BD2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8" w:type="dxa"/>
            <w:hideMark/>
          </w:tcPr>
          <w:p w14:paraId="6147513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hideMark/>
          </w:tcPr>
          <w:p w14:paraId="08049C1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84.6</w:t>
            </w:r>
          </w:p>
        </w:tc>
        <w:tc>
          <w:tcPr>
            <w:tcW w:w="992" w:type="dxa"/>
            <w:hideMark/>
          </w:tcPr>
          <w:p w14:paraId="33E47BF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hideMark/>
          </w:tcPr>
          <w:p w14:paraId="5F747E4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1.0</w:t>
            </w:r>
          </w:p>
        </w:tc>
        <w:tc>
          <w:tcPr>
            <w:tcW w:w="993" w:type="dxa"/>
            <w:hideMark/>
          </w:tcPr>
          <w:p w14:paraId="131C876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  <w:hideMark/>
          </w:tcPr>
          <w:p w14:paraId="4883B46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1.1</w:t>
            </w:r>
          </w:p>
        </w:tc>
        <w:tc>
          <w:tcPr>
            <w:tcW w:w="850" w:type="dxa"/>
            <w:hideMark/>
          </w:tcPr>
          <w:p w14:paraId="7FAC33B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51" w:type="dxa"/>
            <w:hideMark/>
          </w:tcPr>
          <w:p w14:paraId="0C49206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7.4</w:t>
            </w:r>
          </w:p>
        </w:tc>
        <w:tc>
          <w:tcPr>
            <w:tcW w:w="1276" w:type="dxa"/>
            <w:hideMark/>
          </w:tcPr>
          <w:p w14:paraId="6C6D650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3BCA050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298B2176" w14:textId="77777777" w:rsidTr="00AF09CA">
        <w:trPr>
          <w:trHeight w:val="190"/>
        </w:trPr>
        <w:tc>
          <w:tcPr>
            <w:tcW w:w="3120" w:type="dxa"/>
            <w:hideMark/>
          </w:tcPr>
          <w:p w14:paraId="2C6AA89A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8" w:type="dxa"/>
            <w:hideMark/>
          </w:tcPr>
          <w:p w14:paraId="12D2ECF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hideMark/>
          </w:tcPr>
          <w:p w14:paraId="40D8C0F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992" w:type="dxa"/>
            <w:hideMark/>
          </w:tcPr>
          <w:p w14:paraId="566F1D9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hideMark/>
          </w:tcPr>
          <w:p w14:paraId="7FCF189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993" w:type="dxa"/>
            <w:hideMark/>
          </w:tcPr>
          <w:p w14:paraId="46EF914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hideMark/>
          </w:tcPr>
          <w:p w14:paraId="6FA4453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850" w:type="dxa"/>
            <w:hideMark/>
          </w:tcPr>
          <w:p w14:paraId="0BFFA68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1" w:type="dxa"/>
            <w:hideMark/>
          </w:tcPr>
          <w:p w14:paraId="69A412D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1276" w:type="dxa"/>
            <w:hideMark/>
          </w:tcPr>
          <w:p w14:paraId="567453E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47C3471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6D27CCF2" w14:textId="77777777" w:rsidTr="00AF09CA">
        <w:trPr>
          <w:trHeight w:val="190"/>
        </w:trPr>
        <w:tc>
          <w:tcPr>
            <w:tcW w:w="3120" w:type="dxa"/>
            <w:hideMark/>
          </w:tcPr>
          <w:p w14:paraId="598F791E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128" w:type="dxa"/>
            <w:hideMark/>
          </w:tcPr>
          <w:p w14:paraId="7026582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hideMark/>
          </w:tcPr>
          <w:p w14:paraId="0A10AB5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92" w:type="dxa"/>
            <w:hideMark/>
          </w:tcPr>
          <w:p w14:paraId="3C8A9E2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hideMark/>
          </w:tcPr>
          <w:p w14:paraId="2CE1D45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993" w:type="dxa"/>
            <w:hideMark/>
          </w:tcPr>
          <w:p w14:paraId="6E9C2B2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hideMark/>
          </w:tcPr>
          <w:p w14:paraId="78315D2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hideMark/>
          </w:tcPr>
          <w:p w14:paraId="18D05CB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hideMark/>
          </w:tcPr>
          <w:p w14:paraId="0C80C7F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76" w:type="dxa"/>
            <w:hideMark/>
          </w:tcPr>
          <w:p w14:paraId="438359F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hideMark/>
          </w:tcPr>
          <w:p w14:paraId="21203F4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231ED4E0" w14:textId="77777777" w:rsidTr="00AF09CA">
        <w:trPr>
          <w:trHeight w:val="190"/>
        </w:trPr>
        <w:tc>
          <w:tcPr>
            <w:tcW w:w="3120" w:type="dxa"/>
            <w:hideMark/>
          </w:tcPr>
          <w:p w14:paraId="2AEE576D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Cardiovascular disease</w:t>
            </w:r>
          </w:p>
        </w:tc>
        <w:tc>
          <w:tcPr>
            <w:tcW w:w="1128" w:type="dxa"/>
            <w:hideMark/>
          </w:tcPr>
          <w:p w14:paraId="149CBFA6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hideMark/>
          </w:tcPr>
          <w:p w14:paraId="5C710EF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8589E8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AC7929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554F7F0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5C7FC3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442496D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4ABA7D8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F6FA22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.387(4)</w:t>
            </w:r>
          </w:p>
        </w:tc>
        <w:tc>
          <w:tcPr>
            <w:tcW w:w="1275" w:type="dxa"/>
            <w:hideMark/>
          </w:tcPr>
          <w:p w14:paraId="28AD804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AF09CA" w:rsidRPr="00B32D66" w14:paraId="3932BE1A" w14:textId="77777777" w:rsidTr="00AF09CA">
        <w:trPr>
          <w:trHeight w:val="190"/>
        </w:trPr>
        <w:tc>
          <w:tcPr>
            <w:tcW w:w="3120" w:type="dxa"/>
            <w:hideMark/>
          </w:tcPr>
          <w:p w14:paraId="70D947E0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8" w:type="dxa"/>
            <w:hideMark/>
          </w:tcPr>
          <w:p w14:paraId="5AA7468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hideMark/>
          </w:tcPr>
          <w:p w14:paraId="5E4A518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1.4</w:t>
            </w:r>
          </w:p>
        </w:tc>
        <w:tc>
          <w:tcPr>
            <w:tcW w:w="992" w:type="dxa"/>
            <w:hideMark/>
          </w:tcPr>
          <w:p w14:paraId="6426C51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hideMark/>
          </w:tcPr>
          <w:p w14:paraId="3E63F8C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1.0</w:t>
            </w:r>
          </w:p>
        </w:tc>
        <w:tc>
          <w:tcPr>
            <w:tcW w:w="993" w:type="dxa"/>
            <w:hideMark/>
          </w:tcPr>
          <w:p w14:paraId="1C4B693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  <w:hideMark/>
          </w:tcPr>
          <w:p w14:paraId="14115AE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1.1</w:t>
            </w:r>
          </w:p>
        </w:tc>
        <w:tc>
          <w:tcPr>
            <w:tcW w:w="850" w:type="dxa"/>
            <w:hideMark/>
          </w:tcPr>
          <w:p w14:paraId="78D8E83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51" w:type="dxa"/>
            <w:hideMark/>
          </w:tcPr>
          <w:p w14:paraId="34509A4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1276" w:type="dxa"/>
            <w:hideMark/>
          </w:tcPr>
          <w:p w14:paraId="133CA1F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181D5AD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3DE1760F" w14:textId="77777777" w:rsidTr="00AF09CA">
        <w:trPr>
          <w:trHeight w:val="190"/>
        </w:trPr>
        <w:tc>
          <w:tcPr>
            <w:tcW w:w="3120" w:type="dxa"/>
            <w:hideMark/>
          </w:tcPr>
          <w:p w14:paraId="6AB3B6AC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8" w:type="dxa"/>
            <w:hideMark/>
          </w:tcPr>
          <w:p w14:paraId="0B73CC6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hideMark/>
          </w:tcPr>
          <w:p w14:paraId="7475AF8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2" w:type="dxa"/>
            <w:hideMark/>
          </w:tcPr>
          <w:p w14:paraId="61DB067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hideMark/>
          </w:tcPr>
          <w:p w14:paraId="2A94B16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993" w:type="dxa"/>
            <w:hideMark/>
          </w:tcPr>
          <w:p w14:paraId="25671EB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hideMark/>
          </w:tcPr>
          <w:p w14:paraId="0011A82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  <w:tc>
          <w:tcPr>
            <w:tcW w:w="850" w:type="dxa"/>
            <w:hideMark/>
          </w:tcPr>
          <w:p w14:paraId="406C7B9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1" w:type="dxa"/>
            <w:hideMark/>
          </w:tcPr>
          <w:p w14:paraId="1CCE3C2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1276" w:type="dxa"/>
            <w:hideMark/>
          </w:tcPr>
          <w:p w14:paraId="2EE5912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37FE9D3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64707B20" w14:textId="77777777" w:rsidTr="00AF09CA">
        <w:trPr>
          <w:trHeight w:val="190"/>
        </w:trPr>
        <w:tc>
          <w:tcPr>
            <w:tcW w:w="3120" w:type="dxa"/>
            <w:hideMark/>
          </w:tcPr>
          <w:p w14:paraId="0D7AF0B3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128" w:type="dxa"/>
            <w:hideMark/>
          </w:tcPr>
          <w:p w14:paraId="4070AEF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hideMark/>
          </w:tcPr>
          <w:p w14:paraId="3DF3F19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2" w:type="dxa"/>
            <w:hideMark/>
          </w:tcPr>
          <w:p w14:paraId="52884E3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hideMark/>
          </w:tcPr>
          <w:p w14:paraId="522CEFA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993" w:type="dxa"/>
            <w:hideMark/>
          </w:tcPr>
          <w:p w14:paraId="20F23CB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hideMark/>
          </w:tcPr>
          <w:p w14:paraId="081140E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850" w:type="dxa"/>
            <w:hideMark/>
          </w:tcPr>
          <w:p w14:paraId="18F2DB3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hideMark/>
          </w:tcPr>
          <w:p w14:paraId="37D1BBC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276" w:type="dxa"/>
            <w:hideMark/>
          </w:tcPr>
          <w:p w14:paraId="041CB9F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5D175DA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2843048D" w14:textId="77777777" w:rsidTr="00AF09CA">
        <w:trPr>
          <w:trHeight w:val="381"/>
        </w:trPr>
        <w:tc>
          <w:tcPr>
            <w:tcW w:w="3120" w:type="dxa"/>
            <w:hideMark/>
          </w:tcPr>
          <w:p w14:paraId="4A3061F3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Mental health conditions</w:t>
            </w:r>
          </w:p>
        </w:tc>
        <w:tc>
          <w:tcPr>
            <w:tcW w:w="1128" w:type="dxa"/>
            <w:hideMark/>
          </w:tcPr>
          <w:p w14:paraId="3D2A93A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hideMark/>
          </w:tcPr>
          <w:p w14:paraId="256E2DA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0ED93E6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3F3C934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hideMark/>
          </w:tcPr>
          <w:p w14:paraId="11EA965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6F9613A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hideMark/>
          </w:tcPr>
          <w:p w14:paraId="6B7D6A5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hideMark/>
          </w:tcPr>
          <w:p w14:paraId="4564DEE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hideMark/>
          </w:tcPr>
          <w:p w14:paraId="49C7006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8.101(4)</w:t>
            </w:r>
          </w:p>
        </w:tc>
        <w:tc>
          <w:tcPr>
            <w:tcW w:w="1275" w:type="dxa"/>
            <w:hideMark/>
          </w:tcPr>
          <w:p w14:paraId="7268599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AF09CA" w:rsidRPr="00B32D66" w14:paraId="48322759" w14:textId="77777777" w:rsidTr="00AF09CA">
        <w:trPr>
          <w:trHeight w:val="190"/>
        </w:trPr>
        <w:tc>
          <w:tcPr>
            <w:tcW w:w="3120" w:type="dxa"/>
            <w:hideMark/>
          </w:tcPr>
          <w:p w14:paraId="2E125C55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8" w:type="dxa"/>
            <w:hideMark/>
          </w:tcPr>
          <w:p w14:paraId="116CEAD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hideMark/>
          </w:tcPr>
          <w:p w14:paraId="1A7927C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992" w:type="dxa"/>
            <w:hideMark/>
          </w:tcPr>
          <w:p w14:paraId="34F7943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hideMark/>
          </w:tcPr>
          <w:p w14:paraId="18FE188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7.7</w:t>
            </w:r>
          </w:p>
        </w:tc>
        <w:tc>
          <w:tcPr>
            <w:tcW w:w="993" w:type="dxa"/>
            <w:hideMark/>
          </w:tcPr>
          <w:p w14:paraId="66FF303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hideMark/>
          </w:tcPr>
          <w:p w14:paraId="66E93A3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  <w:tc>
          <w:tcPr>
            <w:tcW w:w="850" w:type="dxa"/>
            <w:hideMark/>
          </w:tcPr>
          <w:p w14:paraId="1C6A5AF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hideMark/>
          </w:tcPr>
          <w:p w14:paraId="372FB40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8.2</w:t>
            </w:r>
          </w:p>
        </w:tc>
        <w:tc>
          <w:tcPr>
            <w:tcW w:w="1276" w:type="dxa"/>
            <w:hideMark/>
          </w:tcPr>
          <w:p w14:paraId="3C1A60A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5AFA1CD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49076C81" w14:textId="77777777" w:rsidTr="00AF09CA">
        <w:trPr>
          <w:trHeight w:val="190"/>
        </w:trPr>
        <w:tc>
          <w:tcPr>
            <w:tcW w:w="3120" w:type="dxa"/>
            <w:hideMark/>
          </w:tcPr>
          <w:p w14:paraId="471C4BBC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8" w:type="dxa"/>
            <w:hideMark/>
          </w:tcPr>
          <w:p w14:paraId="2392534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hideMark/>
          </w:tcPr>
          <w:p w14:paraId="3F9268F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2" w:type="dxa"/>
            <w:hideMark/>
          </w:tcPr>
          <w:p w14:paraId="6ED0D9B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hideMark/>
          </w:tcPr>
          <w:p w14:paraId="5D3C239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993" w:type="dxa"/>
            <w:hideMark/>
          </w:tcPr>
          <w:p w14:paraId="672ED61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hideMark/>
          </w:tcPr>
          <w:p w14:paraId="0AD7EF9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43.4</w:t>
            </w:r>
          </w:p>
        </w:tc>
        <w:tc>
          <w:tcPr>
            <w:tcW w:w="850" w:type="dxa"/>
            <w:hideMark/>
          </w:tcPr>
          <w:p w14:paraId="190F7FC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51" w:type="dxa"/>
            <w:hideMark/>
          </w:tcPr>
          <w:p w14:paraId="02A4A0F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1276" w:type="dxa"/>
            <w:hideMark/>
          </w:tcPr>
          <w:p w14:paraId="00BF469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4504178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2A87B8F5" w14:textId="77777777" w:rsidTr="00AF09CA">
        <w:trPr>
          <w:trHeight w:val="190"/>
        </w:trPr>
        <w:tc>
          <w:tcPr>
            <w:tcW w:w="3120" w:type="dxa"/>
            <w:hideMark/>
          </w:tcPr>
          <w:p w14:paraId="3CDA6F20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128" w:type="dxa"/>
            <w:hideMark/>
          </w:tcPr>
          <w:p w14:paraId="22E5E56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689F9FC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2" w:type="dxa"/>
            <w:hideMark/>
          </w:tcPr>
          <w:p w14:paraId="4EC06D1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hideMark/>
          </w:tcPr>
          <w:p w14:paraId="47257A6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993" w:type="dxa"/>
            <w:hideMark/>
          </w:tcPr>
          <w:p w14:paraId="03D6592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hideMark/>
          </w:tcPr>
          <w:p w14:paraId="5125FCF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850" w:type="dxa"/>
            <w:hideMark/>
          </w:tcPr>
          <w:p w14:paraId="396554A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51" w:type="dxa"/>
            <w:hideMark/>
          </w:tcPr>
          <w:p w14:paraId="7F6CB5B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276" w:type="dxa"/>
            <w:hideMark/>
          </w:tcPr>
          <w:p w14:paraId="08836E9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hideMark/>
          </w:tcPr>
          <w:p w14:paraId="35376E1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6B8F32AD" w14:textId="77777777" w:rsidTr="00AF09CA">
        <w:trPr>
          <w:trHeight w:val="190"/>
        </w:trPr>
        <w:tc>
          <w:tcPr>
            <w:tcW w:w="3120" w:type="dxa"/>
            <w:hideMark/>
          </w:tcPr>
          <w:p w14:paraId="33CF5CDB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Obesity</w:t>
            </w:r>
          </w:p>
        </w:tc>
        <w:tc>
          <w:tcPr>
            <w:tcW w:w="1128" w:type="dxa"/>
            <w:hideMark/>
          </w:tcPr>
          <w:p w14:paraId="352A0CD5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hideMark/>
          </w:tcPr>
          <w:p w14:paraId="293B27F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D78E76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251340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0044D3F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B83ACA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3582726D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686C967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8D4348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0.938(4)</w:t>
            </w:r>
          </w:p>
        </w:tc>
        <w:tc>
          <w:tcPr>
            <w:tcW w:w="1275" w:type="dxa"/>
            <w:hideMark/>
          </w:tcPr>
          <w:p w14:paraId="6FF02A2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0.027</w:t>
            </w:r>
          </w:p>
        </w:tc>
      </w:tr>
      <w:tr w:rsidR="00AF09CA" w:rsidRPr="00B32D66" w14:paraId="32FFA987" w14:textId="77777777" w:rsidTr="00AF09CA">
        <w:trPr>
          <w:trHeight w:val="190"/>
        </w:trPr>
        <w:tc>
          <w:tcPr>
            <w:tcW w:w="3120" w:type="dxa"/>
            <w:hideMark/>
          </w:tcPr>
          <w:p w14:paraId="6F97FC5F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8" w:type="dxa"/>
            <w:hideMark/>
          </w:tcPr>
          <w:p w14:paraId="34B9CD8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hideMark/>
          </w:tcPr>
          <w:p w14:paraId="570DDDF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992" w:type="dxa"/>
            <w:hideMark/>
          </w:tcPr>
          <w:p w14:paraId="4A08986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hideMark/>
          </w:tcPr>
          <w:p w14:paraId="46CC960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8.1</w:t>
            </w:r>
          </w:p>
        </w:tc>
        <w:tc>
          <w:tcPr>
            <w:tcW w:w="993" w:type="dxa"/>
            <w:hideMark/>
          </w:tcPr>
          <w:p w14:paraId="31A4F4E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hideMark/>
          </w:tcPr>
          <w:p w14:paraId="2054BBC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850" w:type="dxa"/>
            <w:hideMark/>
          </w:tcPr>
          <w:p w14:paraId="6DB59EE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51" w:type="dxa"/>
            <w:hideMark/>
          </w:tcPr>
          <w:p w14:paraId="6B9E18A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276" w:type="dxa"/>
            <w:hideMark/>
          </w:tcPr>
          <w:p w14:paraId="2B24879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3371E23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135F13F1" w14:textId="77777777" w:rsidTr="00AF09CA">
        <w:trPr>
          <w:trHeight w:val="190"/>
        </w:trPr>
        <w:tc>
          <w:tcPr>
            <w:tcW w:w="3120" w:type="dxa"/>
            <w:hideMark/>
          </w:tcPr>
          <w:p w14:paraId="15176235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8" w:type="dxa"/>
            <w:hideMark/>
          </w:tcPr>
          <w:p w14:paraId="3D1F4DA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hideMark/>
          </w:tcPr>
          <w:p w14:paraId="74F263D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992" w:type="dxa"/>
            <w:hideMark/>
          </w:tcPr>
          <w:p w14:paraId="11EE2CF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hideMark/>
          </w:tcPr>
          <w:p w14:paraId="793EE59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993" w:type="dxa"/>
            <w:hideMark/>
          </w:tcPr>
          <w:p w14:paraId="7CFB2CC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hideMark/>
          </w:tcPr>
          <w:p w14:paraId="4AF25EA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7.4</w:t>
            </w:r>
          </w:p>
        </w:tc>
        <w:tc>
          <w:tcPr>
            <w:tcW w:w="850" w:type="dxa"/>
            <w:hideMark/>
          </w:tcPr>
          <w:p w14:paraId="4F26370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51" w:type="dxa"/>
            <w:hideMark/>
          </w:tcPr>
          <w:p w14:paraId="081B271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  <w:tc>
          <w:tcPr>
            <w:tcW w:w="1276" w:type="dxa"/>
            <w:hideMark/>
          </w:tcPr>
          <w:p w14:paraId="14B7AC1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6551EF8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280E8353" w14:textId="77777777" w:rsidTr="00AF09CA">
        <w:trPr>
          <w:trHeight w:val="190"/>
        </w:trPr>
        <w:tc>
          <w:tcPr>
            <w:tcW w:w="3120" w:type="dxa"/>
            <w:hideMark/>
          </w:tcPr>
          <w:p w14:paraId="418CCEBB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128" w:type="dxa"/>
            <w:hideMark/>
          </w:tcPr>
          <w:p w14:paraId="51E3AF0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hideMark/>
          </w:tcPr>
          <w:p w14:paraId="26BE8A3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92" w:type="dxa"/>
            <w:hideMark/>
          </w:tcPr>
          <w:p w14:paraId="76CA392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hideMark/>
          </w:tcPr>
          <w:p w14:paraId="4700463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993" w:type="dxa"/>
            <w:hideMark/>
          </w:tcPr>
          <w:p w14:paraId="7092A84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hideMark/>
          </w:tcPr>
          <w:p w14:paraId="454EDF7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850" w:type="dxa"/>
            <w:hideMark/>
          </w:tcPr>
          <w:p w14:paraId="7DDFEE9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  <w:hideMark/>
          </w:tcPr>
          <w:p w14:paraId="12D1C5B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276" w:type="dxa"/>
            <w:hideMark/>
          </w:tcPr>
          <w:p w14:paraId="149ADED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hideMark/>
          </w:tcPr>
          <w:p w14:paraId="1462A98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53C6C8FC" w14:textId="77777777" w:rsidTr="00AF09CA">
        <w:trPr>
          <w:trHeight w:val="190"/>
        </w:trPr>
        <w:tc>
          <w:tcPr>
            <w:tcW w:w="3120" w:type="dxa"/>
            <w:hideMark/>
          </w:tcPr>
          <w:p w14:paraId="4FD0D47A" w14:textId="77777777" w:rsidR="00AF09CA" w:rsidRPr="00B32D66" w:rsidRDefault="00AF09CA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Type 2 diabetes</w:t>
            </w:r>
          </w:p>
        </w:tc>
        <w:tc>
          <w:tcPr>
            <w:tcW w:w="1128" w:type="dxa"/>
            <w:hideMark/>
          </w:tcPr>
          <w:p w14:paraId="1974378C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hideMark/>
          </w:tcPr>
          <w:p w14:paraId="1A83A69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4799BEB3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7035B17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hideMark/>
          </w:tcPr>
          <w:p w14:paraId="56E522C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hideMark/>
          </w:tcPr>
          <w:p w14:paraId="2F74075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hideMark/>
          </w:tcPr>
          <w:p w14:paraId="114A15F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hideMark/>
          </w:tcPr>
          <w:p w14:paraId="623915D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hideMark/>
          </w:tcPr>
          <w:p w14:paraId="4306ED8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9.568(4)</w:t>
            </w:r>
          </w:p>
        </w:tc>
        <w:tc>
          <w:tcPr>
            <w:tcW w:w="1275" w:type="dxa"/>
            <w:hideMark/>
          </w:tcPr>
          <w:p w14:paraId="7BD2745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32D66">
              <w:rPr>
                <w:rFonts w:ascii="Times New Roman" w:hAnsi="Times New Roman" w:cs="Times New Roman"/>
                <w:b/>
                <w:bCs/>
                <w:color w:val="000000"/>
              </w:rPr>
              <w:t>0.048</w:t>
            </w:r>
          </w:p>
        </w:tc>
      </w:tr>
      <w:tr w:rsidR="00AF09CA" w:rsidRPr="00B32D66" w14:paraId="69068EAE" w14:textId="77777777" w:rsidTr="00AF09CA">
        <w:trPr>
          <w:trHeight w:val="190"/>
        </w:trPr>
        <w:tc>
          <w:tcPr>
            <w:tcW w:w="3120" w:type="dxa"/>
            <w:hideMark/>
          </w:tcPr>
          <w:p w14:paraId="0C194431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8" w:type="dxa"/>
            <w:hideMark/>
          </w:tcPr>
          <w:p w14:paraId="4059BAB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hideMark/>
          </w:tcPr>
          <w:p w14:paraId="4D5C805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992" w:type="dxa"/>
            <w:hideMark/>
          </w:tcPr>
          <w:p w14:paraId="70B4EB49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hideMark/>
          </w:tcPr>
          <w:p w14:paraId="67B3539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7.4</w:t>
            </w:r>
          </w:p>
        </w:tc>
        <w:tc>
          <w:tcPr>
            <w:tcW w:w="993" w:type="dxa"/>
            <w:hideMark/>
          </w:tcPr>
          <w:p w14:paraId="659BB73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hideMark/>
          </w:tcPr>
          <w:p w14:paraId="21D11C5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57.4</w:t>
            </w:r>
          </w:p>
        </w:tc>
        <w:tc>
          <w:tcPr>
            <w:tcW w:w="850" w:type="dxa"/>
            <w:hideMark/>
          </w:tcPr>
          <w:p w14:paraId="6E3806A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51" w:type="dxa"/>
            <w:hideMark/>
          </w:tcPr>
          <w:p w14:paraId="7663E31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  <w:tc>
          <w:tcPr>
            <w:tcW w:w="1276" w:type="dxa"/>
            <w:hideMark/>
          </w:tcPr>
          <w:p w14:paraId="710D0DC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1CD66C54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036D7CE8" w14:textId="77777777" w:rsidTr="00AF09CA">
        <w:trPr>
          <w:trHeight w:val="190"/>
        </w:trPr>
        <w:tc>
          <w:tcPr>
            <w:tcW w:w="3120" w:type="dxa"/>
            <w:hideMark/>
          </w:tcPr>
          <w:p w14:paraId="3B9CA3F2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8" w:type="dxa"/>
            <w:hideMark/>
          </w:tcPr>
          <w:p w14:paraId="034A42A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hideMark/>
          </w:tcPr>
          <w:p w14:paraId="52EAA11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2" w:type="dxa"/>
            <w:hideMark/>
          </w:tcPr>
          <w:p w14:paraId="0E327BE0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hideMark/>
          </w:tcPr>
          <w:p w14:paraId="41C6F14E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993" w:type="dxa"/>
            <w:hideMark/>
          </w:tcPr>
          <w:p w14:paraId="08240845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hideMark/>
          </w:tcPr>
          <w:p w14:paraId="695DE4C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850" w:type="dxa"/>
            <w:hideMark/>
          </w:tcPr>
          <w:p w14:paraId="521DA7F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51" w:type="dxa"/>
            <w:hideMark/>
          </w:tcPr>
          <w:p w14:paraId="56C17F2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1276" w:type="dxa"/>
            <w:hideMark/>
          </w:tcPr>
          <w:p w14:paraId="5836EB0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hideMark/>
          </w:tcPr>
          <w:p w14:paraId="4DE2734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F09CA" w:rsidRPr="00B32D66" w14:paraId="50B60AC0" w14:textId="77777777" w:rsidTr="00AF09CA">
        <w:trPr>
          <w:trHeight w:val="190"/>
        </w:trPr>
        <w:tc>
          <w:tcPr>
            <w:tcW w:w="3120" w:type="dxa"/>
            <w:hideMark/>
          </w:tcPr>
          <w:p w14:paraId="1A5D8B67" w14:textId="77777777" w:rsidR="00AF09CA" w:rsidRPr="00B32D66" w:rsidRDefault="00AF09CA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128" w:type="dxa"/>
            <w:hideMark/>
          </w:tcPr>
          <w:p w14:paraId="11B9ADF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1B536B0B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2" w:type="dxa"/>
            <w:hideMark/>
          </w:tcPr>
          <w:p w14:paraId="6A3E531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hideMark/>
          </w:tcPr>
          <w:p w14:paraId="7405BDB7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3" w:type="dxa"/>
            <w:hideMark/>
          </w:tcPr>
          <w:p w14:paraId="1B4C1011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hideMark/>
          </w:tcPr>
          <w:p w14:paraId="501115F2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hideMark/>
          </w:tcPr>
          <w:p w14:paraId="3A83C07A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hideMark/>
          </w:tcPr>
          <w:p w14:paraId="6B7BE0CF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76" w:type="dxa"/>
            <w:hideMark/>
          </w:tcPr>
          <w:p w14:paraId="0A6C52E6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hideMark/>
          </w:tcPr>
          <w:p w14:paraId="78B4F208" w14:textId="77777777" w:rsidR="00AF09CA" w:rsidRPr="00B32D66" w:rsidRDefault="00AF09CA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2D6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7ED94F32" w14:textId="77777777" w:rsidR="00F572FA" w:rsidRPr="00AF09CA" w:rsidRDefault="00F572FA" w:rsidP="00AF09CA"/>
    <w:sectPr w:rsidR="00F572FA" w:rsidRPr="00AF09CA" w:rsidSect="002D0E86">
      <w:pgSz w:w="16838" w:h="11906" w:orient="landscape"/>
      <w:pgMar w:top="1230" w:right="1440" w:bottom="111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14"/>
    <w:rsid w:val="00071847"/>
    <w:rsid w:val="00101ADD"/>
    <w:rsid w:val="00172C66"/>
    <w:rsid w:val="001A3914"/>
    <w:rsid w:val="002203F2"/>
    <w:rsid w:val="00226B02"/>
    <w:rsid w:val="00250EE9"/>
    <w:rsid w:val="002D0E86"/>
    <w:rsid w:val="002E489D"/>
    <w:rsid w:val="00314F19"/>
    <w:rsid w:val="003B7A09"/>
    <w:rsid w:val="004C37CE"/>
    <w:rsid w:val="004F1A0D"/>
    <w:rsid w:val="00501173"/>
    <w:rsid w:val="005B4D2A"/>
    <w:rsid w:val="006011B2"/>
    <w:rsid w:val="00603FDF"/>
    <w:rsid w:val="00632E3D"/>
    <w:rsid w:val="006A7970"/>
    <w:rsid w:val="006D54EB"/>
    <w:rsid w:val="006E0B44"/>
    <w:rsid w:val="008935F9"/>
    <w:rsid w:val="008E48EC"/>
    <w:rsid w:val="009413BE"/>
    <w:rsid w:val="009466D9"/>
    <w:rsid w:val="00A452CF"/>
    <w:rsid w:val="00AA2F2E"/>
    <w:rsid w:val="00AD4F1F"/>
    <w:rsid w:val="00AF09CA"/>
    <w:rsid w:val="00AF6F36"/>
    <w:rsid w:val="00B07E81"/>
    <w:rsid w:val="00B32D66"/>
    <w:rsid w:val="00B63A95"/>
    <w:rsid w:val="00B80D3C"/>
    <w:rsid w:val="00BB124C"/>
    <w:rsid w:val="00BE7A1D"/>
    <w:rsid w:val="00C726C7"/>
    <w:rsid w:val="00D106EC"/>
    <w:rsid w:val="00D45373"/>
    <w:rsid w:val="00D705AF"/>
    <w:rsid w:val="00E05607"/>
    <w:rsid w:val="00E147BE"/>
    <w:rsid w:val="00F065E8"/>
    <w:rsid w:val="00F572FA"/>
    <w:rsid w:val="00F6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A7CEE"/>
  <w15:chartTrackingRefBased/>
  <w15:docId w15:val="{173AEB90-68FC-6D44-9B5F-12DABDDF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914"/>
    <w:rPr>
      <w:rFonts w:eastAsia="Times New Roman" w:cstheme="minorHAns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3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9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914"/>
    <w:rPr>
      <w:rFonts w:eastAsia="Times New Roman" w:cstheme="minorHAns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A3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51FB6ED9170D43988E013967A7F82D" ma:contentTypeVersion="12" ma:contentTypeDescription="Create a new document." ma:contentTypeScope="" ma:versionID="77f8cd429a9f3a18e12f5fdd3921278d">
  <xsd:schema xmlns:xsd="http://www.w3.org/2001/XMLSchema" xmlns:xs="http://www.w3.org/2001/XMLSchema" xmlns:p="http://schemas.microsoft.com/office/2006/metadata/properties" xmlns:ns2="159f3bc2-d94c-4dc5-b909-bc3579c34df6" xmlns:ns3="22598eb4-4c07-40c5-a0f9-5f7ee319ba87" targetNamespace="http://schemas.microsoft.com/office/2006/metadata/properties" ma:root="true" ma:fieldsID="9f53622e5e126ed9fd673dce1ec7615c" ns2:_="" ns3:_="">
    <xsd:import namespace="159f3bc2-d94c-4dc5-b909-bc3579c34df6"/>
    <xsd:import namespace="22598eb4-4c07-40c5-a0f9-5f7ee319ba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f3bc2-d94c-4dc5-b909-bc3579c34d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98eb4-4c07-40c5-a0f9-5f7ee319ba8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fa38872-948e-42f3-9d27-d8047100c772}" ma:internalName="TaxCatchAll" ma:showField="CatchAllData" ma:web="22598eb4-4c07-40c5-a0f9-5f7ee319ba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9f3bc2-d94c-4dc5-b909-bc3579c34df6">
      <Terms xmlns="http://schemas.microsoft.com/office/infopath/2007/PartnerControls"/>
    </lcf76f155ced4ddcb4097134ff3c332f>
    <TaxCatchAll xmlns="22598eb4-4c07-40c5-a0f9-5f7ee319ba8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E89C14-A384-48FA-9874-2224CFFE17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9f3bc2-d94c-4dc5-b909-bc3579c34df6"/>
    <ds:schemaRef ds:uri="22598eb4-4c07-40c5-a0f9-5f7ee319ba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27ED97-928C-47B1-A8D7-861F4F36A061}">
  <ds:schemaRefs>
    <ds:schemaRef ds:uri="http://schemas.microsoft.com/office/2006/metadata/properties"/>
    <ds:schemaRef ds:uri="http://schemas.microsoft.com/office/infopath/2007/PartnerControls"/>
    <ds:schemaRef ds:uri="159f3bc2-d94c-4dc5-b909-bc3579c34df6"/>
    <ds:schemaRef ds:uri="22598eb4-4c07-40c5-a0f9-5f7ee319ba87"/>
  </ds:schemaRefs>
</ds:datastoreItem>
</file>

<file path=customXml/itemProps3.xml><?xml version="1.0" encoding="utf-8"?>
<ds:datastoreItem xmlns:ds="http://schemas.openxmlformats.org/officeDocument/2006/customXml" ds:itemID="{71416881-991A-47A1-80EB-070C311828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sauria</dc:creator>
  <cp:keywords/>
  <dc:description/>
  <cp:lastModifiedBy>Sarah Casauria</cp:lastModifiedBy>
  <cp:revision>3</cp:revision>
  <dcterms:created xsi:type="dcterms:W3CDTF">2023-02-20T05:17:00Z</dcterms:created>
  <dcterms:modified xsi:type="dcterms:W3CDTF">2023-04-2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51FB6ED9170D43988E013967A7F82D</vt:lpwstr>
  </property>
  <property fmtid="{D5CDD505-2E9C-101B-9397-08002B2CF9AE}" pid="3" name="MediaServiceImageTags">
    <vt:lpwstr/>
  </property>
</Properties>
</file>